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242"/>
        <w:gridCol w:w="7230"/>
        <w:gridCol w:w="1275"/>
      </w:tblGrid>
      <w:tr w:rsidR="00CE1CE4" w:rsidRPr="002751FE" w14:paraId="097258F3" w14:textId="77777777" w:rsidTr="002751FE">
        <w:tc>
          <w:tcPr>
            <w:tcW w:w="1242" w:type="dxa"/>
          </w:tcPr>
          <w:p w14:paraId="3F5D75C7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 w:colFirst="2" w:colLast="2"/>
            <w:r w:rsidRPr="002751FE">
              <w:rPr>
                <w:rFonts w:ascii="Times New Roman" w:hAnsi="Times New Roman" w:cs="Times New Roman"/>
                <w:b/>
                <w:sz w:val="18"/>
                <w:szCs w:val="18"/>
              </w:rPr>
              <w:t>Strain Name</w:t>
            </w:r>
          </w:p>
        </w:tc>
        <w:tc>
          <w:tcPr>
            <w:tcW w:w="7230" w:type="dxa"/>
          </w:tcPr>
          <w:p w14:paraId="7F7C3525" w14:textId="77777777" w:rsidR="00CE1CE4" w:rsidRPr="002751FE" w:rsidRDefault="00CE1CE4" w:rsidP="001428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275" w:type="dxa"/>
          </w:tcPr>
          <w:p w14:paraId="5B0FD52F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CE1CE4" w:rsidRPr="002751FE" w14:paraId="06964F78" w14:textId="77777777" w:rsidTr="002751FE">
        <w:tc>
          <w:tcPr>
            <w:tcW w:w="1242" w:type="dxa"/>
          </w:tcPr>
          <w:p w14:paraId="02CB12D6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*YEF473A</w:t>
            </w:r>
          </w:p>
        </w:tc>
        <w:tc>
          <w:tcPr>
            <w:tcW w:w="7230" w:type="dxa"/>
          </w:tcPr>
          <w:p w14:paraId="439E43D4" w14:textId="77777777" w:rsidR="00CE1CE4" w:rsidRPr="002751FE" w:rsidRDefault="00CE1CE4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</w:t>
            </w:r>
          </w:p>
        </w:tc>
        <w:tc>
          <w:tcPr>
            <w:tcW w:w="1275" w:type="dxa"/>
          </w:tcPr>
          <w:p w14:paraId="299CFCAD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Bi and Pringle, 1996</w:t>
            </w:r>
          </w:p>
        </w:tc>
      </w:tr>
      <w:tr w:rsidR="00CE1CE4" w:rsidRPr="002751FE" w14:paraId="0D4E7386" w14:textId="77777777" w:rsidTr="002751FE">
        <w:tc>
          <w:tcPr>
            <w:tcW w:w="1242" w:type="dxa"/>
          </w:tcPr>
          <w:p w14:paraId="4F73612B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Y109</w:t>
            </w:r>
          </w:p>
        </w:tc>
        <w:tc>
          <w:tcPr>
            <w:tcW w:w="7230" w:type="dxa"/>
          </w:tcPr>
          <w:p w14:paraId="18639FC4" w14:textId="77777777" w:rsidR="00CE1CE4" w:rsidRPr="002751FE" w:rsidRDefault="00483BC0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</w:t>
            </w:r>
          </w:p>
        </w:tc>
        <w:tc>
          <w:tcPr>
            <w:tcW w:w="1275" w:type="dxa"/>
          </w:tcPr>
          <w:p w14:paraId="40F4E052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E1CE4" w:rsidRPr="002751FE" w14:paraId="5FEEABE1" w14:textId="77777777" w:rsidTr="002751FE">
        <w:tc>
          <w:tcPr>
            <w:tcW w:w="1242" w:type="dxa"/>
          </w:tcPr>
          <w:p w14:paraId="15B284F8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PY1202</w:t>
            </w:r>
          </w:p>
        </w:tc>
        <w:tc>
          <w:tcPr>
            <w:tcW w:w="7230" w:type="dxa"/>
          </w:tcPr>
          <w:p w14:paraId="7CA3D4CA" w14:textId="77777777" w:rsidR="00CE1CE4" w:rsidRPr="002751FE" w:rsidRDefault="00483BC0" w:rsidP="001E4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</w:t>
            </w:r>
            <w:r w:rsidR="001E4A03"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PH</w:t>
            </w:r>
            <w:r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CE1CE4"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>siz1</w:t>
            </w:r>
            <w:r w:rsidR="00CE1CE4" w:rsidRPr="002751FE">
              <w:rPr>
                <w:rFonts w:ascii="Symbol" w:hAnsi="Symbol" w:cs="Times New Roman"/>
                <w:i/>
                <w:sz w:val="18"/>
                <w:szCs w:val="18"/>
              </w:rPr>
              <w:t></w:t>
            </w:r>
            <w:r w:rsidR="00CE1CE4"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>::KAN</w:t>
            </w:r>
          </w:p>
        </w:tc>
        <w:tc>
          <w:tcPr>
            <w:tcW w:w="1275" w:type="dxa"/>
          </w:tcPr>
          <w:p w14:paraId="34273A27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E1CE4" w:rsidRPr="002751FE" w14:paraId="5E103D84" w14:textId="77777777" w:rsidTr="002751FE">
        <w:tc>
          <w:tcPr>
            <w:tcW w:w="1242" w:type="dxa"/>
          </w:tcPr>
          <w:p w14:paraId="6244BC0A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PY1203</w:t>
            </w:r>
          </w:p>
        </w:tc>
        <w:tc>
          <w:tcPr>
            <w:tcW w:w="7230" w:type="dxa"/>
          </w:tcPr>
          <w:p w14:paraId="01EEBBA8" w14:textId="77777777" w:rsidR="00CE1CE4" w:rsidRPr="002751FE" w:rsidRDefault="00483BC0" w:rsidP="001E4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</w:t>
            </w:r>
            <w:r w:rsidR="001E4A03"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PH</w:t>
            </w:r>
            <w:r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CE1CE4"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>siz2</w:t>
            </w:r>
            <w:r w:rsidR="00CE1CE4" w:rsidRPr="002751FE">
              <w:rPr>
                <w:rFonts w:ascii="Symbol" w:hAnsi="Symbol" w:cs="Times New Roman"/>
                <w:i/>
                <w:sz w:val="18"/>
                <w:szCs w:val="18"/>
              </w:rPr>
              <w:t></w:t>
            </w:r>
            <w:r w:rsidR="00CE1CE4"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>::KAN</w:t>
            </w:r>
          </w:p>
        </w:tc>
        <w:tc>
          <w:tcPr>
            <w:tcW w:w="1275" w:type="dxa"/>
          </w:tcPr>
          <w:p w14:paraId="3EA1BE59" w14:textId="77777777" w:rsidR="00CE1CE4" w:rsidRPr="002751FE" w:rsidRDefault="00CE1CE4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64B10" w:rsidRPr="002751FE" w14:paraId="6AF2DD07" w14:textId="77777777" w:rsidTr="002751FE">
        <w:tc>
          <w:tcPr>
            <w:tcW w:w="1242" w:type="dxa"/>
          </w:tcPr>
          <w:p w14:paraId="3014D1FD" w14:textId="5371F969" w:rsidR="00434FFC" w:rsidRPr="002751FE" w:rsidRDefault="00B64B10" w:rsidP="00434F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D36">
              <w:rPr>
                <w:rFonts w:ascii="Times New Roman" w:hAnsi="Times New Roman" w:cs="Times New Roman"/>
                <w:sz w:val="18"/>
                <w:szCs w:val="18"/>
              </w:rPr>
              <w:t>NPY1010</w:t>
            </w:r>
          </w:p>
        </w:tc>
        <w:tc>
          <w:tcPr>
            <w:tcW w:w="7230" w:type="dxa"/>
          </w:tcPr>
          <w:p w14:paraId="29C89301" w14:textId="65D5F024" w:rsidR="00B64B10" w:rsidRPr="002751FE" w:rsidRDefault="00B64B10" w:rsidP="001428E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ura3-52 lys2-801 leu2-∆1 his3-∆200 trp1-∆63 </w:t>
            </w:r>
            <w:r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>SIZ2-PrA-HIS3</w:t>
            </w:r>
          </w:p>
        </w:tc>
        <w:tc>
          <w:tcPr>
            <w:tcW w:w="1275" w:type="dxa"/>
          </w:tcPr>
          <w:p w14:paraId="0EBC5AC4" w14:textId="1D78BBAF" w:rsidR="00B64B10" w:rsidRPr="002751FE" w:rsidRDefault="00B64B10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6DCF0E93" w14:textId="77777777" w:rsidTr="002751FE">
        <w:tc>
          <w:tcPr>
            <w:tcW w:w="1242" w:type="dxa"/>
          </w:tcPr>
          <w:p w14:paraId="400F2198" w14:textId="2DFB35A6" w:rsidR="00434FFC" w:rsidRPr="009A5D36" w:rsidRDefault="00434FFC" w:rsidP="00434F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Y4245</w:t>
            </w:r>
          </w:p>
        </w:tc>
        <w:tc>
          <w:tcPr>
            <w:tcW w:w="7230" w:type="dxa"/>
          </w:tcPr>
          <w:p w14:paraId="1F88A447" w14:textId="25F180AB" w:rsidR="00434FFC" w:rsidRPr="002751FE" w:rsidRDefault="00434FFC" w:rsidP="00434FF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</w:t>
            </w:r>
            <w:r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iz2</w:t>
            </w:r>
            <w:r w:rsidRPr="002751FE">
              <w:rPr>
                <w:rFonts w:ascii="Symbol" w:hAnsi="Symbol" w:cs="Times New Roman"/>
                <w:i/>
                <w:sz w:val="18"/>
                <w:szCs w:val="18"/>
              </w:rPr>
              <w:t></w:t>
            </w:r>
            <w:proofErr w:type="gramStart"/>
            <w:r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>KAN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58130C63" w14:textId="78C418C0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32E0CE92" w14:textId="77777777" w:rsidTr="002751FE">
        <w:tc>
          <w:tcPr>
            <w:tcW w:w="1242" w:type="dxa"/>
          </w:tcPr>
          <w:p w14:paraId="02164EDB" w14:textId="0B5A2377" w:rsidR="00434FFC" w:rsidRPr="009A5D36" w:rsidRDefault="00434FFC" w:rsidP="00611B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PY1101</w:t>
            </w:r>
          </w:p>
        </w:tc>
        <w:tc>
          <w:tcPr>
            <w:tcW w:w="7230" w:type="dxa"/>
          </w:tcPr>
          <w:p w14:paraId="2CDBDE08" w14:textId="11760422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ura3-52 lys2-801 leu2-∆1 his3-∆200 trp1-∆63 </w:t>
            </w:r>
            <w:r w:rsidRPr="002751FE">
              <w:rPr>
                <w:rFonts w:ascii="Times New Roman" w:hAnsi="Times New Roman" w:cs="Times New Roman"/>
                <w:i/>
                <w:sz w:val="18"/>
                <w:szCs w:val="18"/>
              </w:rPr>
              <w:t>ULP1-PrA-HIS3</w:t>
            </w:r>
          </w:p>
        </w:tc>
        <w:tc>
          <w:tcPr>
            <w:tcW w:w="1275" w:type="dxa"/>
          </w:tcPr>
          <w:p w14:paraId="09E1B4C6" w14:textId="69FD5BAF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5515C853" w14:textId="77777777" w:rsidTr="002751FE">
        <w:tc>
          <w:tcPr>
            <w:tcW w:w="1242" w:type="dxa"/>
          </w:tcPr>
          <w:p w14:paraId="75618B2E" w14:textId="6EA38985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Y259</w:t>
            </w:r>
          </w:p>
        </w:tc>
        <w:tc>
          <w:tcPr>
            <w:tcW w:w="7230" w:type="dxa"/>
          </w:tcPr>
          <w:p w14:paraId="3A25633D" w14:textId="2BA8FF0C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-15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AT</w:t>
            </w:r>
          </w:p>
        </w:tc>
        <w:tc>
          <w:tcPr>
            <w:tcW w:w="1275" w:type="dxa"/>
          </w:tcPr>
          <w:p w14:paraId="475CFAFE" w14:textId="662C7BA8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584BAE85" w14:textId="77777777" w:rsidTr="002751FE">
        <w:tc>
          <w:tcPr>
            <w:tcW w:w="1242" w:type="dxa"/>
          </w:tcPr>
          <w:p w14:paraId="3FB30121" w14:textId="7715DEB3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198</w:t>
            </w:r>
          </w:p>
        </w:tc>
        <w:tc>
          <w:tcPr>
            <w:tcW w:w="7230" w:type="dxa"/>
          </w:tcPr>
          <w:p w14:paraId="513F14D2" w14:textId="271093B4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50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AT</w:t>
            </w:r>
          </w:p>
        </w:tc>
        <w:tc>
          <w:tcPr>
            <w:tcW w:w="1275" w:type="dxa"/>
          </w:tcPr>
          <w:p w14:paraId="7C0EA137" w14:textId="76FF5FE3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3A427C1D" w14:textId="77777777" w:rsidTr="002751FE">
        <w:tc>
          <w:tcPr>
            <w:tcW w:w="1242" w:type="dxa"/>
          </w:tcPr>
          <w:p w14:paraId="6A7301C0" w14:textId="4E40DF40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182</w:t>
            </w:r>
          </w:p>
        </w:tc>
        <w:tc>
          <w:tcPr>
            <w:tcW w:w="7230" w:type="dxa"/>
          </w:tcPr>
          <w:p w14:paraId="59170FFF" w14:textId="7DBA8615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KAN</w:t>
            </w:r>
          </w:p>
        </w:tc>
        <w:tc>
          <w:tcPr>
            <w:tcW w:w="1275" w:type="dxa"/>
          </w:tcPr>
          <w:p w14:paraId="64CD7D08" w14:textId="3E142B17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20BDCB00" w14:textId="77777777" w:rsidTr="002751FE">
        <w:tc>
          <w:tcPr>
            <w:tcW w:w="1242" w:type="dxa"/>
          </w:tcPr>
          <w:p w14:paraId="23A04711" w14:textId="13581DC5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201</w:t>
            </w:r>
          </w:p>
        </w:tc>
        <w:tc>
          <w:tcPr>
            <w:tcW w:w="7230" w:type="dxa"/>
          </w:tcPr>
          <w:p w14:paraId="56D32B8B" w14:textId="1D593E58" w:rsidR="00434FFC" w:rsidRPr="002751FE" w:rsidRDefault="00434FFC" w:rsidP="00483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-GFP-HIS</w:t>
            </w:r>
          </w:p>
        </w:tc>
        <w:tc>
          <w:tcPr>
            <w:tcW w:w="1275" w:type="dxa"/>
          </w:tcPr>
          <w:p w14:paraId="7E3A6190" w14:textId="7E05E9F1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4C6F465C" w14:textId="77777777" w:rsidTr="002751FE">
        <w:tc>
          <w:tcPr>
            <w:tcW w:w="1242" w:type="dxa"/>
          </w:tcPr>
          <w:p w14:paraId="2C2171E1" w14:textId="6AD6106E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202</w:t>
            </w:r>
          </w:p>
        </w:tc>
        <w:tc>
          <w:tcPr>
            <w:tcW w:w="7230" w:type="dxa"/>
          </w:tcPr>
          <w:p w14:paraId="1A1A8508" w14:textId="2EA9B4BC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50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-HIS</w:t>
            </w:r>
          </w:p>
        </w:tc>
        <w:tc>
          <w:tcPr>
            <w:tcW w:w="1275" w:type="dxa"/>
          </w:tcPr>
          <w:p w14:paraId="066E318B" w14:textId="497B2CD3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3984D008" w14:textId="77777777" w:rsidTr="002751FE">
        <w:tc>
          <w:tcPr>
            <w:tcW w:w="1242" w:type="dxa"/>
          </w:tcPr>
          <w:p w14:paraId="63EB1F58" w14:textId="0B681F02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203</w:t>
            </w:r>
          </w:p>
        </w:tc>
        <w:tc>
          <w:tcPr>
            <w:tcW w:w="7230" w:type="dxa"/>
          </w:tcPr>
          <w:p w14:paraId="4E1E70B3" w14:textId="4FA22862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-HIS</w:t>
            </w:r>
          </w:p>
        </w:tc>
        <w:tc>
          <w:tcPr>
            <w:tcW w:w="1275" w:type="dxa"/>
          </w:tcPr>
          <w:p w14:paraId="00D654EE" w14:textId="21EEBAF9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7AA48BB7" w14:textId="77777777" w:rsidTr="002751FE">
        <w:tc>
          <w:tcPr>
            <w:tcW w:w="1242" w:type="dxa"/>
          </w:tcPr>
          <w:p w14:paraId="372D84C5" w14:textId="14EE4836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204</w:t>
            </w:r>
          </w:p>
        </w:tc>
        <w:tc>
          <w:tcPr>
            <w:tcW w:w="7230" w:type="dxa"/>
          </w:tcPr>
          <w:p w14:paraId="684B51E8" w14:textId="1BD8FC0E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-HIS</w:t>
            </w:r>
          </w:p>
        </w:tc>
        <w:tc>
          <w:tcPr>
            <w:tcW w:w="1275" w:type="dxa"/>
          </w:tcPr>
          <w:p w14:paraId="2C92110B" w14:textId="36B86C87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265BAA77" w14:textId="77777777" w:rsidTr="002751FE">
        <w:tc>
          <w:tcPr>
            <w:tcW w:w="1242" w:type="dxa"/>
          </w:tcPr>
          <w:p w14:paraId="1590D894" w14:textId="0EC2A1A9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Y336</w:t>
            </w:r>
          </w:p>
        </w:tc>
        <w:tc>
          <w:tcPr>
            <w:tcW w:w="7230" w:type="dxa"/>
          </w:tcPr>
          <w:p w14:paraId="70D16B39" w14:textId="04534AE5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-15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AT</w:t>
            </w:r>
          </w:p>
        </w:tc>
        <w:tc>
          <w:tcPr>
            <w:tcW w:w="1275" w:type="dxa"/>
          </w:tcPr>
          <w:p w14:paraId="2D0B5229" w14:textId="0D0854BF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7EB2F31B" w14:textId="77777777" w:rsidTr="002751FE">
        <w:tc>
          <w:tcPr>
            <w:tcW w:w="1242" w:type="dxa"/>
          </w:tcPr>
          <w:p w14:paraId="25A75A38" w14:textId="2B299418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Y337</w:t>
            </w:r>
          </w:p>
        </w:tc>
        <w:tc>
          <w:tcPr>
            <w:tcW w:w="7230" w:type="dxa"/>
          </w:tcPr>
          <w:p w14:paraId="203CD8A8" w14:textId="6016BE78" w:rsidR="00434FFC" w:rsidRPr="002751FE" w:rsidRDefault="00434FFC" w:rsidP="001E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50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AT</w:t>
            </w:r>
          </w:p>
        </w:tc>
        <w:tc>
          <w:tcPr>
            <w:tcW w:w="1275" w:type="dxa"/>
          </w:tcPr>
          <w:p w14:paraId="5950755A" w14:textId="08A270E5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7670D01D" w14:textId="77777777" w:rsidTr="002751FE">
        <w:tc>
          <w:tcPr>
            <w:tcW w:w="1242" w:type="dxa"/>
          </w:tcPr>
          <w:p w14:paraId="322544DA" w14:textId="39C21928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191</w:t>
            </w:r>
          </w:p>
        </w:tc>
        <w:tc>
          <w:tcPr>
            <w:tcW w:w="7230" w:type="dxa"/>
          </w:tcPr>
          <w:p w14:paraId="5ACF245A" w14:textId="089C35AC" w:rsidR="00434FFC" w:rsidRPr="002751FE" w:rsidRDefault="00434FFC" w:rsidP="001E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KAN</w:t>
            </w:r>
          </w:p>
        </w:tc>
        <w:tc>
          <w:tcPr>
            <w:tcW w:w="1275" w:type="dxa"/>
          </w:tcPr>
          <w:p w14:paraId="57B283A2" w14:textId="4F04FFBF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03B4BFA6" w14:textId="77777777" w:rsidTr="002751FE">
        <w:tc>
          <w:tcPr>
            <w:tcW w:w="1242" w:type="dxa"/>
          </w:tcPr>
          <w:p w14:paraId="60ECE8D0" w14:textId="5F78E829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0</w:t>
            </w:r>
          </w:p>
        </w:tc>
        <w:tc>
          <w:tcPr>
            <w:tcW w:w="7230" w:type="dxa"/>
          </w:tcPr>
          <w:p w14:paraId="7BAC4C33" w14:textId="3A855177" w:rsidR="00434FFC" w:rsidRPr="002751FE" w:rsidRDefault="00434FFC" w:rsidP="001E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AN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RS315</w:t>
            </w:r>
          </w:p>
        </w:tc>
        <w:tc>
          <w:tcPr>
            <w:tcW w:w="1275" w:type="dxa"/>
          </w:tcPr>
          <w:p w14:paraId="1BF43C29" w14:textId="523E297C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6502F392" w14:textId="77777777" w:rsidTr="002751FE">
        <w:tc>
          <w:tcPr>
            <w:tcW w:w="1242" w:type="dxa"/>
          </w:tcPr>
          <w:p w14:paraId="4828F31C" w14:textId="3C6F6947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1</w:t>
            </w:r>
          </w:p>
        </w:tc>
        <w:tc>
          <w:tcPr>
            <w:tcW w:w="7230" w:type="dxa"/>
          </w:tcPr>
          <w:p w14:paraId="66034EAA" w14:textId="642BC0CD" w:rsidR="00434FFC" w:rsidRPr="002751FE" w:rsidRDefault="00434FFC" w:rsidP="00434F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ulp1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-34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AN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RS315.ULP1</w:t>
            </w:r>
          </w:p>
        </w:tc>
        <w:tc>
          <w:tcPr>
            <w:tcW w:w="1275" w:type="dxa"/>
          </w:tcPr>
          <w:p w14:paraId="27EDB344" w14:textId="28DA28E3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77740A94" w14:textId="77777777" w:rsidTr="002751FE">
        <w:tc>
          <w:tcPr>
            <w:tcW w:w="1242" w:type="dxa"/>
          </w:tcPr>
          <w:p w14:paraId="3D4706E6" w14:textId="2BD0179E" w:rsidR="00434FFC" w:rsidRPr="002751FE" w:rsidRDefault="00434FFC" w:rsidP="00EA3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2</w:t>
            </w:r>
          </w:p>
        </w:tc>
        <w:tc>
          <w:tcPr>
            <w:tcW w:w="7230" w:type="dxa"/>
          </w:tcPr>
          <w:p w14:paraId="68E07DBE" w14:textId="7E979C72" w:rsidR="00434FFC" w:rsidRPr="002751FE" w:rsidRDefault="00434FFC" w:rsidP="00434F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pRS315</w:t>
            </w:r>
          </w:p>
        </w:tc>
        <w:tc>
          <w:tcPr>
            <w:tcW w:w="1275" w:type="dxa"/>
          </w:tcPr>
          <w:p w14:paraId="0744DA36" w14:textId="24D58B98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457ED97E" w14:textId="77777777" w:rsidTr="002751FE">
        <w:tc>
          <w:tcPr>
            <w:tcW w:w="1242" w:type="dxa"/>
          </w:tcPr>
          <w:p w14:paraId="39C6BC1D" w14:textId="6926CD08" w:rsidR="00434FFC" w:rsidRPr="002751FE" w:rsidRDefault="00434FFC" w:rsidP="00EA3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3</w:t>
            </w:r>
          </w:p>
        </w:tc>
        <w:tc>
          <w:tcPr>
            <w:tcW w:w="7230" w:type="dxa"/>
          </w:tcPr>
          <w:p w14:paraId="182B7131" w14:textId="30CA87AC" w:rsidR="00434FFC" w:rsidRPr="002751FE" w:rsidRDefault="00434FFC" w:rsidP="001E4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pRS315-ULP1</w:t>
            </w:r>
          </w:p>
        </w:tc>
        <w:tc>
          <w:tcPr>
            <w:tcW w:w="1275" w:type="dxa"/>
          </w:tcPr>
          <w:p w14:paraId="55A2114F" w14:textId="40F807AE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685C446F" w14:textId="77777777" w:rsidTr="002751FE">
        <w:tc>
          <w:tcPr>
            <w:tcW w:w="1242" w:type="dxa"/>
          </w:tcPr>
          <w:p w14:paraId="2E6A8FCA" w14:textId="45B23F9B" w:rsidR="00434FFC" w:rsidRPr="002751FE" w:rsidRDefault="00434FFC" w:rsidP="00483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4</w:t>
            </w:r>
          </w:p>
        </w:tc>
        <w:tc>
          <w:tcPr>
            <w:tcW w:w="7230" w:type="dxa"/>
          </w:tcPr>
          <w:p w14:paraId="491B0A21" w14:textId="2531B7C1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pRS315-ULP1-GFP</w:t>
            </w:r>
          </w:p>
        </w:tc>
        <w:tc>
          <w:tcPr>
            <w:tcW w:w="1275" w:type="dxa"/>
          </w:tcPr>
          <w:p w14:paraId="2D607459" w14:textId="1A5009E4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45220F21" w14:textId="77777777" w:rsidTr="002751FE">
        <w:tc>
          <w:tcPr>
            <w:tcW w:w="1242" w:type="dxa"/>
          </w:tcPr>
          <w:p w14:paraId="36BA48D1" w14:textId="0B981DEA" w:rsidR="00434FFC" w:rsidRPr="002751FE" w:rsidRDefault="00434FFC" w:rsidP="00483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5</w:t>
            </w:r>
          </w:p>
        </w:tc>
        <w:tc>
          <w:tcPr>
            <w:tcW w:w="7230" w:type="dxa"/>
          </w:tcPr>
          <w:p w14:paraId="23884262" w14:textId="1BBD12FE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pRS315-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CSDN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1275" w:type="dxa"/>
          </w:tcPr>
          <w:p w14:paraId="3D6775E1" w14:textId="5140F0CF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1238528E" w14:textId="77777777" w:rsidTr="002751FE">
        <w:tc>
          <w:tcPr>
            <w:tcW w:w="1242" w:type="dxa"/>
          </w:tcPr>
          <w:p w14:paraId="46AB4F63" w14:textId="4C0DCFBE" w:rsidR="00434FFC" w:rsidRPr="002751FE" w:rsidRDefault="00434FFC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6</w:t>
            </w:r>
          </w:p>
        </w:tc>
        <w:tc>
          <w:tcPr>
            <w:tcW w:w="7230" w:type="dxa"/>
          </w:tcPr>
          <w:p w14:paraId="3511601C" w14:textId="74802708" w:rsidR="00434FFC" w:rsidRPr="002751FE" w:rsidRDefault="00434FFC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-mCherry-NAT pRS315-ULP1-GFP</w:t>
            </w:r>
          </w:p>
        </w:tc>
        <w:tc>
          <w:tcPr>
            <w:tcW w:w="1275" w:type="dxa"/>
          </w:tcPr>
          <w:p w14:paraId="76A0CF29" w14:textId="396BC78A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FFC" w:rsidRPr="002751FE" w14:paraId="2C345902" w14:textId="77777777" w:rsidTr="002751FE">
        <w:tc>
          <w:tcPr>
            <w:tcW w:w="1242" w:type="dxa"/>
          </w:tcPr>
          <w:p w14:paraId="15C3D267" w14:textId="0D0099A8" w:rsidR="00434FFC" w:rsidRPr="002751FE" w:rsidRDefault="00434FFC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7</w:t>
            </w:r>
          </w:p>
        </w:tc>
        <w:tc>
          <w:tcPr>
            <w:tcW w:w="7230" w:type="dxa"/>
          </w:tcPr>
          <w:p w14:paraId="146B7178" w14:textId="63705AD4" w:rsidR="00434FFC" w:rsidRPr="002751FE" w:rsidRDefault="00434FFC" w:rsidP="00483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ULP1-mCherry-NAT pRS315-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CSDN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1275" w:type="dxa"/>
          </w:tcPr>
          <w:p w14:paraId="78ECB6F9" w14:textId="49B8829B" w:rsidR="00434FFC" w:rsidRPr="002751FE" w:rsidRDefault="00434FFC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08717526" w14:textId="77777777" w:rsidTr="002751FE">
        <w:tc>
          <w:tcPr>
            <w:tcW w:w="1242" w:type="dxa"/>
          </w:tcPr>
          <w:p w14:paraId="74989C39" w14:textId="492B737C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30" w:type="dxa"/>
          </w:tcPr>
          <w:p w14:paraId="1DAE24C7" w14:textId="417846F1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pRS315</w:t>
            </w:r>
          </w:p>
        </w:tc>
        <w:tc>
          <w:tcPr>
            <w:tcW w:w="1275" w:type="dxa"/>
          </w:tcPr>
          <w:p w14:paraId="3CC5B9B0" w14:textId="717F7354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5C53E42D" w14:textId="77777777" w:rsidTr="002751FE">
        <w:tc>
          <w:tcPr>
            <w:tcW w:w="1242" w:type="dxa"/>
          </w:tcPr>
          <w:p w14:paraId="6F476097" w14:textId="5C879AD3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30" w:type="dxa"/>
          </w:tcPr>
          <w:p w14:paraId="205169E8" w14:textId="0DD6CD67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pRS315.ULP1-GFP</w:t>
            </w:r>
          </w:p>
        </w:tc>
        <w:tc>
          <w:tcPr>
            <w:tcW w:w="1275" w:type="dxa"/>
          </w:tcPr>
          <w:p w14:paraId="6E58B63B" w14:textId="38BD5F89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14C90934" w14:textId="77777777" w:rsidTr="002751FE">
        <w:tc>
          <w:tcPr>
            <w:tcW w:w="1242" w:type="dxa"/>
          </w:tcPr>
          <w:p w14:paraId="19657E2C" w14:textId="40495287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30" w:type="dxa"/>
          </w:tcPr>
          <w:p w14:paraId="65A62012" w14:textId="0492AF4E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pRS315.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CSDN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1275" w:type="dxa"/>
          </w:tcPr>
          <w:p w14:paraId="31293452" w14:textId="4FD961A4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0A35ECE8" w14:textId="77777777" w:rsidTr="002751FE">
        <w:tc>
          <w:tcPr>
            <w:tcW w:w="1242" w:type="dxa"/>
          </w:tcPr>
          <w:p w14:paraId="789A69F1" w14:textId="3973687C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30" w:type="dxa"/>
          </w:tcPr>
          <w:p w14:paraId="56DF3C29" w14:textId="0C6D98D1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pRS315.ULP1</w:t>
            </w:r>
          </w:p>
        </w:tc>
        <w:tc>
          <w:tcPr>
            <w:tcW w:w="1275" w:type="dxa"/>
          </w:tcPr>
          <w:p w14:paraId="4D13C33E" w14:textId="4156F874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58EA7C8B" w14:textId="77777777" w:rsidTr="002751FE">
        <w:tc>
          <w:tcPr>
            <w:tcW w:w="1242" w:type="dxa"/>
          </w:tcPr>
          <w:p w14:paraId="0166927D" w14:textId="059D87CC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30" w:type="dxa"/>
          </w:tcPr>
          <w:p w14:paraId="570E6507" w14:textId="638C451E" w:rsidR="00262C81" w:rsidRPr="002751FE" w:rsidRDefault="00262C81" w:rsidP="00262C8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pRS315.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CSDN</w:t>
            </w:r>
          </w:p>
        </w:tc>
        <w:tc>
          <w:tcPr>
            <w:tcW w:w="1275" w:type="dxa"/>
          </w:tcPr>
          <w:p w14:paraId="5E46B068" w14:textId="39083F35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625CBAB4" w14:textId="77777777" w:rsidTr="002751FE">
        <w:tc>
          <w:tcPr>
            <w:tcW w:w="1242" w:type="dxa"/>
          </w:tcPr>
          <w:p w14:paraId="7F72DA71" w14:textId="12504681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Y347</w:t>
            </w:r>
          </w:p>
        </w:tc>
        <w:tc>
          <w:tcPr>
            <w:tcW w:w="7230" w:type="dxa"/>
          </w:tcPr>
          <w:p w14:paraId="743316FC" w14:textId="17200814" w:rsidR="00262C81" w:rsidRPr="002751FE" w:rsidRDefault="00262C81" w:rsidP="00887A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nup53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KAN nup60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URA3</w:t>
            </w:r>
          </w:p>
        </w:tc>
        <w:tc>
          <w:tcPr>
            <w:tcW w:w="1275" w:type="dxa"/>
          </w:tcPr>
          <w:p w14:paraId="6705BE27" w14:textId="0E5F2E45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5BED9F9D" w14:textId="77777777" w:rsidTr="002751FE">
        <w:tc>
          <w:tcPr>
            <w:tcW w:w="1242" w:type="dxa"/>
          </w:tcPr>
          <w:p w14:paraId="1A7371BF" w14:textId="401D2A1B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PY2076</w:t>
            </w:r>
          </w:p>
        </w:tc>
        <w:tc>
          <w:tcPr>
            <w:tcW w:w="7230" w:type="dxa"/>
          </w:tcPr>
          <w:p w14:paraId="59DF6482" w14:textId="25577230" w:rsidR="00262C81" w:rsidRPr="002751FE" w:rsidRDefault="00262C81" w:rsidP="001E4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nup53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KAN nup2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URA3</w:t>
            </w:r>
          </w:p>
        </w:tc>
        <w:tc>
          <w:tcPr>
            <w:tcW w:w="1275" w:type="dxa"/>
          </w:tcPr>
          <w:p w14:paraId="6A1FAAF0" w14:textId="578F5096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295E7E68" w14:textId="77777777" w:rsidTr="002751FE">
        <w:tc>
          <w:tcPr>
            <w:tcW w:w="1242" w:type="dxa"/>
          </w:tcPr>
          <w:p w14:paraId="46112F7D" w14:textId="76F0B506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PY2001</w:t>
            </w:r>
          </w:p>
        </w:tc>
        <w:tc>
          <w:tcPr>
            <w:tcW w:w="7230" w:type="dxa"/>
          </w:tcPr>
          <w:p w14:paraId="1C57A601" w14:textId="23EDE0B6" w:rsidR="00262C81" w:rsidRPr="002751FE" w:rsidRDefault="00262C81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ULP1::P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UP53-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-62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AT nup53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::KAN </w:t>
            </w:r>
          </w:p>
        </w:tc>
        <w:tc>
          <w:tcPr>
            <w:tcW w:w="1275" w:type="dxa"/>
          </w:tcPr>
          <w:p w14:paraId="698834CD" w14:textId="5EA6ACA7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25E7F1DD" w14:textId="77777777" w:rsidTr="002751FE">
        <w:tc>
          <w:tcPr>
            <w:tcW w:w="1242" w:type="dxa"/>
          </w:tcPr>
          <w:p w14:paraId="29241EC5" w14:textId="4B2F1F8D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PY2013</w:t>
            </w:r>
          </w:p>
        </w:tc>
        <w:tc>
          <w:tcPr>
            <w:tcW w:w="7230" w:type="dxa"/>
          </w:tcPr>
          <w:p w14:paraId="69BD2DE0" w14:textId="742A01E1" w:rsidR="00262C81" w:rsidRPr="002751FE" w:rsidRDefault="00262C81" w:rsidP="00BA5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nup53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KAN nup60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URA3 ULP1::P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UP53-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-62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-NAT </w:t>
            </w:r>
          </w:p>
        </w:tc>
        <w:tc>
          <w:tcPr>
            <w:tcW w:w="1275" w:type="dxa"/>
          </w:tcPr>
          <w:p w14:paraId="1995E110" w14:textId="5EFA4B18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3F479EE7" w14:textId="77777777" w:rsidTr="002751FE">
        <w:tc>
          <w:tcPr>
            <w:tcW w:w="1242" w:type="dxa"/>
          </w:tcPr>
          <w:p w14:paraId="4E3676F6" w14:textId="318CB0E4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PY2079</w:t>
            </w:r>
          </w:p>
        </w:tc>
        <w:tc>
          <w:tcPr>
            <w:tcW w:w="7230" w:type="dxa"/>
          </w:tcPr>
          <w:p w14:paraId="1A7EA6BE" w14:textId="088A14B5" w:rsidR="00262C81" w:rsidRPr="002751FE" w:rsidRDefault="00262C81" w:rsidP="00EF7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I-GFP-HIS3 INO1::</w:t>
            </w: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O</w:t>
            </w:r>
            <w:proofErr w:type="spell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256)-TRP1 NUP49-mRFP-HPH nup53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KAN nup2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URA3 ULP1::P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UP53-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-62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AT</w:t>
            </w:r>
          </w:p>
        </w:tc>
        <w:tc>
          <w:tcPr>
            <w:tcW w:w="1275" w:type="dxa"/>
          </w:tcPr>
          <w:p w14:paraId="07CF85AB" w14:textId="711E9A59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5CEB4E90" w14:textId="77777777" w:rsidTr="002751FE">
        <w:tc>
          <w:tcPr>
            <w:tcW w:w="1242" w:type="dxa"/>
          </w:tcPr>
          <w:p w14:paraId="39A7DD15" w14:textId="281BE4F4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183</w:t>
            </w:r>
          </w:p>
        </w:tc>
        <w:tc>
          <w:tcPr>
            <w:tcW w:w="7230" w:type="dxa"/>
          </w:tcPr>
          <w:p w14:paraId="77D94E4F" w14:textId="00C1409D" w:rsidR="00262C81" w:rsidRPr="002751FE" w:rsidRDefault="00262C81" w:rsidP="00EF7BC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nup60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PH</w:t>
            </w:r>
          </w:p>
        </w:tc>
        <w:tc>
          <w:tcPr>
            <w:tcW w:w="1275" w:type="dxa"/>
          </w:tcPr>
          <w:p w14:paraId="669E2B2D" w14:textId="5AB2F2D7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0EE6D741" w14:textId="77777777" w:rsidTr="002751FE">
        <w:tc>
          <w:tcPr>
            <w:tcW w:w="1242" w:type="dxa"/>
          </w:tcPr>
          <w:p w14:paraId="4A31D5C2" w14:textId="0F834EFC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184</w:t>
            </w:r>
          </w:p>
        </w:tc>
        <w:tc>
          <w:tcPr>
            <w:tcW w:w="7230" w:type="dxa"/>
          </w:tcPr>
          <w:p w14:paraId="2B748ECD" w14:textId="48F50549" w:rsidR="00262C81" w:rsidRPr="002751FE" w:rsidRDefault="00262C81" w:rsidP="0096563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nup2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PH</w:t>
            </w:r>
          </w:p>
        </w:tc>
        <w:tc>
          <w:tcPr>
            <w:tcW w:w="1275" w:type="dxa"/>
          </w:tcPr>
          <w:p w14:paraId="31972803" w14:textId="62936CAE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1993F771" w14:textId="77777777" w:rsidTr="002751FE">
        <w:tc>
          <w:tcPr>
            <w:tcW w:w="1242" w:type="dxa"/>
          </w:tcPr>
          <w:p w14:paraId="48DC9C20" w14:textId="10ABA016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NPY2032</w:t>
            </w:r>
          </w:p>
        </w:tc>
        <w:tc>
          <w:tcPr>
            <w:tcW w:w="7230" w:type="dxa"/>
          </w:tcPr>
          <w:p w14:paraId="05710A8A" w14:textId="7D1EBF73" w:rsidR="00262C81" w:rsidRPr="002751FE" w:rsidRDefault="00262C81" w:rsidP="0096563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nup53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AN ULP1::P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UP53-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-62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-HIS</w:t>
            </w:r>
          </w:p>
        </w:tc>
        <w:tc>
          <w:tcPr>
            <w:tcW w:w="1275" w:type="dxa"/>
          </w:tcPr>
          <w:p w14:paraId="5CADFB71" w14:textId="63395360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63FC1162" w14:textId="77777777" w:rsidTr="002751FE">
        <w:tc>
          <w:tcPr>
            <w:tcW w:w="1242" w:type="dxa"/>
          </w:tcPr>
          <w:p w14:paraId="5C887846" w14:textId="2B4E9AD4" w:rsidR="00262C81" w:rsidRPr="002751FE" w:rsidRDefault="00262C81" w:rsidP="007F0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CPY4185</w:t>
            </w:r>
          </w:p>
        </w:tc>
        <w:tc>
          <w:tcPr>
            <w:tcW w:w="7230" w:type="dxa"/>
          </w:tcPr>
          <w:p w14:paraId="5CDD51D6" w14:textId="059C71A0" w:rsidR="00262C81" w:rsidRPr="002751FE" w:rsidRDefault="00262C81" w:rsidP="0096563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nup60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PH nup53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KAN ULP1::P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UP53-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-62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-HIS</w:t>
            </w:r>
          </w:p>
        </w:tc>
        <w:tc>
          <w:tcPr>
            <w:tcW w:w="1275" w:type="dxa"/>
          </w:tcPr>
          <w:p w14:paraId="31995FC7" w14:textId="20BC93BA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62C81" w:rsidRPr="002751FE" w14:paraId="15FF79F8" w14:textId="77777777" w:rsidTr="002751FE">
        <w:tc>
          <w:tcPr>
            <w:tcW w:w="1242" w:type="dxa"/>
          </w:tcPr>
          <w:p w14:paraId="5833D05D" w14:textId="1A70764C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PY4186</w:t>
            </w:r>
          </w:p>
        </w:tc>
        <w:tc>
          <w:tcPr>
            <w:tcW w:w="7230" w:type="dxa"/>
          </w:tcPr>
          <w:p w14:paraId="56CD71FA" w14:textId="5D2BB60E" w:rsidR="00262C81" w:rsidRPr="002751FE" w:rsidRDefault="00262C81" w:rsidP="001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</w:t>
            </w:r>
            <w:r w:rsidRPr="00275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proofErr w:type="spellEnd"/>
            <w:r w:rsidRPr="00275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a3-52 lys2-801 leu2-∆1 his3-∆200 trp1-∆63 nup2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proofErr w:type="gramStart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PH nup53</w:t>
            </w:r>
            <w:r w:rsidRPr="002751FE">
              <w:rPr>
                <w:rFonts w:ascii="Symbol" w:hAnsi="Symbol" w:cs="Times New Roman"/>
                <w:i/>
                <w:color w:val="000000"/>
                <w:sz w:val="18"/>
                <w:szCs w:val="18"/>
              </w:rPr>
              <w:t>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:KAN ULP1::P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NUP53-ulp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0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-621</w:t>
            </w:r>
            <w:r w:rsidRPr="002751F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GFP-HIS</w:t>
            </w:r>
          </w:p>
        </w:tc>
        <w:tc>
          <w:tcPr>
            <w:tcW w:w="1275" w:type="dxa"/>
          </w:tcPr>
          <w:p w14:paraId="229A56C5" w14:textId="5FB594B2" w:rsidR="00262C81" w:rsidRPr="002751FE" w:rsidRDefault="00262C81" w:rsidP="00CE1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1F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bookmarkEnd w:id="0"/>
    <w:p w14:paraId="428BD637" w14:textId="77777777" w:rsidR="002751FE" w:rsidRPr="002751FE" w:rsidRDefault="002751FE" w:rsidP="002751FE">
      <w:pPr>
        <w:rPr>
          <w:rFonts w:ascii="Times New Roman" w:hAnsi="Times New Roman" w:cs="Times New Roman"/>
          <w:sz w:val="16"/>
          <w:szCs w:val="16"/>
        </w:rPr>
      </w:pPr>
      <w:r w:rsidRPr="002751FE">
        <w:rPr>
          <w:rFonts w:ascii="Times New Roman" w:hAnsi="Times New Roman" w:cs="Times New Roman"/>
          <w:sz w:val="16"/>
          <w:szCs w:val="16"/>
        </w:rPr>
        <w:t>*All strains are derived from YEF473A</w:t>
      </w:r>
    </w:p>
    <w:p w14:paraId="6E78326A" w14:textId="77777777" w:rsidR="002751FE" w:rsidRDefault="002751FE">
      <w:pPr>
        <w:rPr>
          <w:sz w:val="20"/>
          <w:szCs w:val="20"/>
        </w:rPr>
      </w:pPr>
    </w:p>
    <w:sectPr w:rsidR="002751FE" w:rsidSect="002751FE">
      <w:pgSz w:w="12240" w:h="15840"/>
      <w:pgMar w:top="1145" w:right="1327" w:bottom="567" w:left="1537" w:header="340" w:footer="68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맑은 고딕">
    <w:altName w:val="굴림"/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CE4"/>
    <w:rsid w:val="00093BE4"/>
    <w:rsid w:val="001206DC"/>
    <w:rsid w:val="001428E6"/>
    <w:rsid w:val="001E4A03"/>
    <w:rsid w:val="002276BC"/>
    <w:rsid w:val="00262C81"/>
    <w:rsid w:val="00274B87"/>
    <w:rsid w:val="002751FE"/>
    <w:rsid w:val="002F46B1"/>
    <w:rsid w:val="00420D9D"/>
    <w:rsid w:val="00434FFC"/>
    <w:rsid w:val="00444A74"/>
    <w:rsid w:val="00483BC0"/>
    <w:rsid w:val="00523C7F"/>
    <w:rsid w:val="0055177C"/>
    <w:rsid w:val="00611BD5"/>
    <w:rsid w:val="00625A74"/>
    <w:rsid w:val="00672BD8"/>
    <w:rsid w:val="006F31D1"/>
    <w:rsid w:val="00715AB4"/>
    <w:rsid w:val="00717B7F"/>
    <w:rsid w:val="007E5CF8"/>
    <w:rsid w:val="007F068B"/>
    <w:rsid w:val="00887A0A"/>
    <w:rsid w:val="00965634"/>
    <w:rsid w:val="009A5D36"/>
    <w:rsid w:val="009B5977"/>
    <w:rsid w:val="00A04C44"/>
    <w:rsid w:val="00A72C5E"/>
    <w:rsid w:val="00B64B10"/>
    <w:rsid w:val="00BA54B2"/>
    <w:rsid w:val="00C42A26"/>
    <w:rsid w:val="00CB6DFE"/>
    <w:rsid w:val="00CD6948"/>
    <w:rsid w:val="00CE1CE4"/>
    <w:rsid w:val="00D77FE9"/>
    <w:rsid w:val="00DD7531"/>
    <w:rsid w:val="00E86DD6"/>
    <w:rsid w:val="00EA24E5"/>
    <w:rsid w:val="00EA3611"/>
    <w:rsid w:val="00EF7B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FA43B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C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C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676</Words>
  <Characters>385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Ptak</dc:creator>
  <cp:lastModifiedBy>Christopher Ptak</cp:lastModifiedBy>
  <cp:revision>5</cp:revision>
  <dcterms:created xsi:type="dcterms:W3CDTF">2020-01-16T18:46:00Z</dcterms:created>
  <dcterms:modified xsi:type="dcterms:W3CDTF">2020-01-28T17:56:00Z</dcterms:modified>
</cp:coreProperties>
</file>